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DC7" w:rsidRPr="001C12C1" w:rsidRDefault="00A54DC7" w:rsidP="00A54DC7">
      <w:pPr>
        <w:widowControl/>
        <w:spacing w:line="360" w:lineRule="auto"/>
        <w:jc w:val="center"/>
        <w:rPr>
          <w:sz w:val="24"/>
        </w:rPr>
      </w:pPr>
      <w:r w:rsidRPr="001C12C1">
        <w:rPr>
          <w:sz w:val="24"/>
        </w:rPr>
        <w:t xml:space="preserve">Table </w:t>
      </w:r>
      <w:r>
        <w:rPr>
          <w:rFonts w:hint="eastAsia"/>
          <w:sz w:val="24"/>
        </w:rPr>
        <w:t>S1</w:t>
      </w:r>
      <w:r w:rsidRPr="001C12C1">
        <w:rPr>
          <w:sz w:val="24"/>
        </w:rPr>
        <w:t>. Primers used for gene structure identification</w:t>
      </w:r>
      <w:r>
        <w:rPr>
          <w:rFonts w:hint="eastAsia"/>
          <w:sz w:val="24"/>
        </w:rPr>
        <w:t xml:space="preserve"> in this study</w:t>
      </w:r>
    </w:p>
    <w:tbl>
      <w:tblPr>
        <w:tblW w:w="893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9"/>
        <w:gridCol w:w="3543"/>
        <w:gridCol w:w="2835"/>
        <w:gridCol w:w="1134"/>
      </w:tblGrid>
      <w:tr w:rsidR="00A54DC7" w:rsidTr="00453BCC">
        <w:tc>
          <w:tcPr>
            <w:tcW w:w="1419" w:type="dxa"/>
            <w:tcBorders>
              <w:left w:val="nil"/>
              <w:right w:val="nil"/>
            </w:tcBorders>
          </w:tcPr>
          <w:p w:rsidR="00A54DC7" w:rsidRPr="0011141B" w:rsidRDefault="00A54DC7" w:rsidP="00453BCC">
            <w:pPr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:rsidR="00A54DC7" w:rsidRPr="0011141B" w:rsidRDefault="00A54DC7" w:rsidP="00453BCC">
            <w:pPr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141B">
                <w:rPr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11141B">
                <w:rPr>
                  <w:szCs w:val="21"/>
                </w:rPr>
                <w:t>-3’</w:t>
              </w:r>
            </w:smartTag>
            <w:r w:rsidRPr="0011141B">
              <w:rPr>
                <w:szCs w:val="21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54DC7" w:rsidRPr="0011141B" w:rsidRDefault="00A54DC7" w:rsidP="00453BCC">
            <w:pPr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Sequence informa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Location at the gene</w:t>
            </w:r>
          </w:p>
        </w:tc>
      </w:tr>
      <w:tr w:rsidR="00A54DC7" w:rsidTr="00453BCC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1 (forward)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601F0F">
              <w:t>TGGTAGTTCTTGCTGTATTGG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135-156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601F0F">
              <w:t>ATGCCTTTAGGATGTAGAA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52-473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3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080695">
              <w:t>TACATCCTAAAGGCATGGC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58-479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4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232285">
              <w:t>TATCCTGGTCTATGGCGAG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778-799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5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78502F">
              <w:t>CCATCTCGCCATAGACCAG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777-798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6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78502F">
              <w:t>CTGTACAACATCTTTCCAGC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803-2825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7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BC5D2A">
              <w:t>GTCTCGTGCTGGAAAGATG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799-2820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8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7F256A">
              <w:t>TGTTTCACAGCCTCTATGTA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297-4319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9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7F256A">
              <w:t>CCATACATAGAGGCTGTGA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297-4318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10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B82131">
              <w:t>AGGTCCTAACATTGCGTAC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1 intr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5872-5893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11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0079E5">
              <w:t>GCTGTAATTTTTGCAACTGA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37-59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12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F80247">
              <w:t>ATTCCTGTTGGATGAAGCT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154-2175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13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F80247">
              <w:t>TTCATCCAACAGGAATGGG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160-2181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14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F80247">
              <w:t>ATCAATAGCCTGGTGCGAA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737-2758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15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4816CE">
              <w:t>AGGTTCGCACCAGGCT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2737-2756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16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4816CE">
              <w:t>AGATTCCCGACTAGCAAG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3789-3809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17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4816CE">
              <w:t>CTGGTCTTGCTAGTCGGGA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3787-3808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18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C069F9">
              <w:t>CTGTCATAGCGTTTATGTGG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812-4833</w:t>
            </w:r>
          </w:p>
        </w:tc>
      </w:tr>
      <w:tr w:rsidR="00A54DC7" w:rsidTr="00453BCC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19 </w:t>
            </w:r>
            <w:r w:rsidRPr="0011141B">
              <w:rPr>
                <w:szCs w:val="21"/>
              </w:rPr>
              <w:t>(forward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C069F9">
              <w:t>AACGCAAGCATCATTCGTG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4867-4888</w:t>
            </w:r>
          </w:p>
        </w:tc>
      </w:tr>
      <w:tr w:rsidR="00A54DC7" w:rsidTr="00453BCC">
        <w:trPr>
          <w:trHeight w:val="568"/>
        </w:trPr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20</w:t>
            </w:r>
            <w:r w:rsidRPr="0011141B">
              <w:rPr>
                <w:szCs w:val="21"/>
              </w:rPr>
              <w:t xml:space="preserve"> (reverse)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kern w:val="0"/>
                <w:szCs w:val="21"/>
                <w:lang w:bidi="he-IL"/>
              </w:rPr>
            </w:pPr>
            <w:r w:rsidRPr="00195BA7">
              <w:t>GTGTTGATCCCACATCCAATC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A54DC7" w:rsidRPr="0011141B" w:rsidRDefault="00A54DC7" w:rsidP="00453BCC">
            <w:pPr>
              <w:spacing w:line="276" w:lineRule="auto"/>
              <w:jc w:val="center"/>
              <w:rPr>
                <w:szCs w:val="21"/>
              </w:rPr>
            </w:pPr>
            <w:r w:rsidRPr="0011141B">
              <w:rPr>
                <w:szCs w:val="21"/>
              </w:rPr>
              <w:t>Primer for MGgLYZ2 intron 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54DC7" w:rsidRDefault="00A54DC7" w:rsidP="00453BCC">
            <w:pPr>
              <w:widowControl/>
              <w:jc w:val="left"/>
            </w:pPr>
            <w:r>
              <w:t>5748-5769</w:t>
            </w:r>
          </w:p>
        </w:tc>
      </w:tr>
    </w:tbl>
    <w:p w:rsidR="00B83476" w:rsidRDefault="00A54DC7">
      <w:bookmarkStart w:id="0" w:name="_GoBack"/>
      <w:bookmarkEnd w:id="0"/>
    </w:p>
    <w:sectPr w:rsidR="00B83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DC7"/>
    <w:rsid w:val="00003A51"/>
    <w:rsid w:val="000948F6"/>
    <w:rsid w:val="001231DD"/>
    <w:rsid w:val="001279BD"/>
    <w:rsid w:val="0016164B"/>
    <w:rsid w:val="00164315"/>
    <w:rsid w:val="00202E64"/>
    <w:rsid w:val="00205B17"/>
    <w:rsid w:val="00271923"/>
    <w:rsid w:val="002A74CA"/>
    <w:rsid w:val="0032611D"/>
    <w:rsid w:val="00383799"/>
    <w:rsid w:val="003928D9"/>
    <w:rsid w:val="00495B6E"/>
    <w:rsid w:val="005643F5"/>
    <w:rsid w:val="00592150"/>
    <w:rsid w:val="005A03E5"/>
    <w:rsid w:val="00650D66"/>
    <w:rsid w:val="006577DD"/>
    <w:rsid w:val="00693ABC"/>
    <w:rsid w:val="006B239E"/>
    <w:rsid w:val="007803A1"/>
    <w:rsid w:val="007F21F9"/>
    <w:rsid w:val="00837007"/>
    <w:rsid w:val="00854EE5"/>
    <w:rsid w:val="00857BEE"/>
    <w:rsid w:val="008A0009"/>
    <w:rsid w:val="008A375A"/>
    <w:rsid w:val="008F5C78"/>
    <w:rsid w:val="009462F1"/>
    <w:rsid w:val="00982074"/>
    <w:rsid w:val="009C3258"/>
    <w:rsid w:val="00A54DC7"/>
    <w:rsid w:val="00A5503F"/>
    <w:rsid w:val="00A71A5E"/>
    <w:rsid w:val="00A85F48"/>
    <w:rsid w:val="00A87461"/>
    <w:rsid w:val="00B26BD8"/>
    <w:rsid w:val="00B842BB"/>
    <w:rsid w:val="00BB157D"/>
    <w:rsid w:val="00C326BD"/>
    <w:rsid w:val="00C417D6"/>
    <w:rsid w:val="00C76DEA"/>
    <w:rsid w:val="00CB0B66"/>
    <w:rsid w:val="00DF71E7"/>
    <w:rsid w:val="00E23E5F"/>
    <w:rsid w:val="00E538AC"/>
    <w:rsid w:val="00EA26D7"/>
    <w:rsid w:val="00F275B4"/>
    <w:rsid w:val="00F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D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D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2-08-22T07:13:00Z</dcterms:created>
  <dcterms:modified xsi:type="dcterms:W3CDTF">2012-08-22T07:13:00Z</dcterms:modified>
</cp:coreProperties>
</file>